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662C0" w14:textId="2A539252" w:rsidR="00F70491" w:rsidRPr="00095ABC" w:rsidRDefault="00095ABC">
      <w:pPr>
        <w:rPr>
          <w:b/>
          <w:sz w:val="24"/>
          <w:szCs w:val="24"/>
        </w:rPr>
      </w:pPr>
      <w:r w:rsidRPr="00095ABC">
        <w:rPr>
          <w:b/>
          <w:sz w:val="24"/>
          <w:szCs w:val="24"/>
        </w:rPr>
        <w:t xml:space="preserve">Supplementary File 1: </w:t>
      </w:r>
      <w:r w:rsidR="00D26F4C" w:rsidRPr="00095ABC">
        <w:rPr>
          <w:b/>
          <w:sz w:val="24"/>
          <w:szCs w:val="24"/>
        </w:rPr>
        <w:t xml:space="preserve">Interventions encouraging patient engagement in patient </w:t>
      </w:r>
      <w:proofErr w:type="gramStart"/>
      <w:r w:rsidR="00D26F4C" w:rsidRPr="00095ABC">
        <w:rPr>
          <w:b/>
          <w:sz w:val="24"/>
          <w:szCs w:val="24"/>
        </w:rPr>
        <w:t>safety</w:t>
      </w:r>
      <w:proofErr w:type="gramEnd"/>
    </w:p>
    <w:p w14:paraId="08D7001A" w14:textId="77777777" w:rsidR="00B06395" w:rsidRPr="00FE0D5A" w:rsidRDefault="00B06395"/>
    <w:p w14:paraId="3B2BA835" w14:textId="77777777" w:rsidR="00B06395" w:rsidRPr="00FE0D5A" w:rsidRDefault="00B06395" w:rsidP="00B0639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E0D5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Database(s): </w:t>
      </w:r>
      <w:r w:rsidRPr="00FE0D5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MEDLINE(R) All including </w:t>
      </w:r>
      <w:proofErr w:type="spellStart"/>
      <w:r w:rsidRPr="00FE0D5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>Epub</w:t>
      </w:r>
      <w:proofErr w:type="spellEnd"/>
      <w:r w:rsidRPr="00FE0D5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 Ahead of Print, In-Process &amp; Other Non-Indexed Citations, Daily and Versions(R) </w:t>
      </w:r>
      <w:r w:rsidR="00D26F4C" w:rsidRPr="00FE0D5A">
        <w:rPr>
          <w:rFonts w:ascii="Helvetica" w:eastAsia="Times New Roman" w:hAnsi="Helvetica" w:cs="Helvetica"/>
          <w:b/>
          <w:color w:val="0A0905"/>
          <w:sz w:val="20"/>
          <w:szCs w:val="20"/>
          <w:shd w:val="clear" w:color="auto" w:fill="FFFFFF"/>
          <w:lang w:eastAsia="en-AU"/>
        </w:rPr>
        <w:t>2010- current</w:t>
      </w:r>
      <w:r w:rsidRPr="00FE0D5A">
        <w:rPr>
          <w:rFonts w:ascii="Helvetica" w:eastAsia="Times New Roman" w:hAnsi="Helvetica" w:cs="Helvetica"/>
          <w:color w:val="0A0905"/>
          <w:sz w:val="18"/>
          <w:szCs w:val="18"/>
          <w:lang w:eastAsia="en-AU"/>
        </w:rPr>
        <w:br/>
      </w:r>
      <w:r w:rsidRPr="00FE0D5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708"/>
        <w:gridCol w:w="951"/>
      </w:tblGrid>
      <w:tr w:rsidR="00B06395" w:rsidRPr="00FE0D5A" w14:paraId="751EBAA4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0CD07" w14:textId="77777777" w:rsidR="00B06395" w:rsidRPr="00FE0D5A" w:rsidRDefault="00B06395" w:rsidP="00B06395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63BDF" w14:textId="77777777" w:rsidR="00B06395" w:rsidRPr="00FE0D5A" w:rsidRDefault="00B06395" w:rsidP="00B06395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38193" w14:textId="77777777" w:rsidR="00B06395" w:rsidRPr="00FE0D5A" w:rsidRDefault="00B06395" w:rsidP="00B06395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B06395" w:rsidRPr="00FE0D5A" w14:paraId="721D0388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EB2867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9D6F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research or program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818D2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420895</w:t>
            </w:r>
          </w:p>
        </w:tc>
      </w:tr>
      <w:tr w:rsidR="00B06395" w:rsidRPr="00FE0D5A" w14:paraId="7AFFA5F2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D710A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6778F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Reproducibility of Result/ or "Surveys and Questionnair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56426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06237</w:t>
            </w:r>
          </w:p>
        </w:tc>
      </w:tr>
      <w:tr w:rsidR="00B06395" w:rsidRPr="00FE0D5A" w14:paraId="4D8D7D47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E3232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8769D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Program Evaluation or validation stud* or Randomized Controlled* or Outcome Assessment* or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rossSectional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Studies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hw,k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B45B1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23990</w:t>
            </w:r>
          </w:p>
        </w:tc>
      </w:tr>
      <w:tr w:rsidR="00B06395" w:rsidRPr="00FE0D5A" w14:paraId="219B72DE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BEECD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4F86E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clinical trial or "mixed method" or comparative study or qualitative or controlled clinical trial or evaluation studies or </w:t>
            </w:r>
            <w:proofErr w:type="spellStart"/>
            <w:proofErr w:type="gram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eta analysis</w:t>
            </w:r>
            <w:proofErr w:type="spellEnd"/>
            <w:proofErr w:type="gram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ulticenter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study or observational study or randomized controlled trial or review* or systematic review or systematic reviews as topic or validation studies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B5226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509501</w:t>
            </w:r>
          </w:p>
        </w:tc>
      </w:tr>
      <w:tr w:rsidR="00B06395" w:rsidRPr="00FE0D5A" w14:paraId="27C2B751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27A2D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5EDCA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systematic review* or benchmark* or intervention stud* or quality improvement* or quality assurance* or intervention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trateg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interventions or strategies or random*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hw,k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FFEE7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429705</w:t>
            </w:r>
          </w:p>
        </w:tc>
      </w:tr>
      <w:tr w:rsidR="00B06395" w:rsidRPr="00FE0D5A" w14:paraId="7FE4CE37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F5845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A3199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r/1-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D8F07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916385</w:t>
            </w:r>
          </w:p>
        </w:tc>
      </w:tr>
      <w:tr w:rsidR="00B06395" w:rsidRPr="00FE0D5A" w14:paraId="3D89459E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8098C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2F330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atient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83C2B" w14:textId="77777777" w:rsidR="00B06395" w:rsidRPr="00FE0D5A" w:rsidRDefault="00883EE9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t>26620</w:t>
            </w:r>
          </w:p>
        </w:tc>
      </w:tr>
      <w:tr w:rsidR="00B06395" w:rsidRPr="00FE0D5A" w14:paraId="35C37B8A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08BF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5C30C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(patients adj2 participate) or (patients adj2 participation)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847B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371</w:t>
            </w:r>
          </w:p>
        </w:tc>
      </w:tr>
      <w:tr w:rsidR="00B06395" w:rsidRPr="00FE0D5A" w14:paraId="29ACB60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72AFC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8D4D2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atient* involve*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95CDE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833</w:t>
            </w:r>
          </w:p>
        </w:tc>
      </w:tr>
      <w:tr w:rsidR="00B06395" w:rsidRPr="00FE0D5A" w14:paraId="63127335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FC3F1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CE47E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atient* engage*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69DD9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489</w:t>
            </w:r>
          </w:p>
        </w:tc>
      </w:tr>
      <w:tr w:rsidR="00B06395" w:rsidRPr="00FE0D5A" w14:paraId="559F052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AAF50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481F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atient participant*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A4B1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28</w:t>
            </w:r>
          </w:p>
        </w:tc>
      </w:tr>
      <w:tr w:rsidR="00B06395" w:rsidRPr="00FE0D5A" w14:paraId="15D50163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5563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8C2BD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patient*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ntribut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388D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00</w:t>
            </w:r>
          </w:p>
        </w:tc>
      </w:tr>
      <w:tr w:rsidR="00B06395" w:rsidRPr="00FE0D5A" w14:paraId="16039A8F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A2FAAC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76BCE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atient* empower*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F971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62</w:t>
            </w:r>
          </w:p>
        </w:tc>
      </w:tr>
      <w:tr w:rsidR="00B06395" w:rsidRPr="00FE0D5A" w14:paraId="5B7254E9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D0D95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ED85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patient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ed.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F02F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75</w:t>
            </w:r>
          </w:p>
        </w:tc>
      </w:tr>
      <w:tr w:rsidR="00B06395" w:rsidRPr="00FE0D5A" w14:paraId="5B9358D3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0670E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E59F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patient* adj decision* adj making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DC5A1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48</w:t>
            </w:r>
          </w:p>
        </w:tc>
      </w:tr>
      <w:tr w:rsidR="00B06395" w:rsidRPr="00FE0D5A" w14:paraId="41E0D3B9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37E5A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32B85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shared decision making adj3 patient*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96B9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31</w:t>
            </w:r>
          </w:p>
        </w:tc>
      </w:tr>
      <w:tr w:rsidR="00B06395" w:rsidRPr="00FE0D5A" w14:paraId="0B913F7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73AA5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1AF00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elf management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adj2 patient*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34B6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440</w:t>
            </w:r>
          </w:p>
        </w:tc>
      </w:tr>
      <w:tr w:rsidR="00B06395" w:rsidRPr="00FE0D5A" w14:paraId="5F8F0BC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C4172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7995E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patient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willingness.ti,ab,hw,k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374A7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53</w:t>
            </w:r>
          </w:p>
        </w:tc>
      </w:tr>
      <w:tr w:rsidR="00B06395" w:rsidRPr="00FE0D5A" w14:paraId="3318E5A0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3945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F3057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patient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tentions.ti,ab,hw,k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E45CE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8</w:t>
            </w:r>
          </w:p>
        </w:tc>
      </w:tr>
      <w:tr w:rsidR="00B06395" w:rsidRPr="00FE0D5A" w14:paraId="3D2F5C92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DF348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AE7EC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r/7-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02F9C" w14:textId="77777777" w:rsidR="00B06395" w:rsidRPr="00FE0D5A" w:rsidRDefault="00883EE9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t>43981</w:t>
            </w:r>
          </w:p>
        </w:tc>
      </w:tr>
      <w:tr w:rsidR="00B06395" w:rsidRPr="00FE0D5A" w14:paraId="0A4B64D2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F324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843C1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verse Drug Reaction Reporting Syste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C0FE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413</w:t>
            </w:r>
          </w:p>
        </w:tc>
      </w:tr>
      <w:tr w:rsidR="00B06395" w:rsidRPr="00FE0D5A" w14:paraId="42AC792D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67737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5E915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ccident Preven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BBBB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093</w:t>
            </w:r>
          </w:p>
        </w:tc>
      </w:tr>
      <w:tr w:rsidR="00B06395" w:rsidRPr="00FE0D5A" w14:paraId="3FD61CD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18132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650CD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Medical Erro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6A93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1146</w:t>
            </w:r>
          </w:p>
        </w:tc>
      </w:tr>
      <w:tr w:rsidR="00B06395" w:rsidRPr="00FE0D5A" w14:paraId="1313047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D1BA1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9B9D1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patient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afety.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A67F5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1547</w:t>
            </w:r>
          </w:p>
        </w:tc>
      </w:tr>
      <w:tr w:rsidR="00B06395" w:rsidRPr="00FE0D5A" w14:paraId="7768918C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EF04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452E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Iatrogenic Disease/pc [Prevention &amp; Control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CEE2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4217</w:t>
            </w:r>
          </w:p>
        </w:tc>
      </w:tr>
      <w:tr w:rsidR="00B06395" w:rsidRPr="00FE0D5A" w14:paraId="7C7A58AB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4AA17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DDC25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"root cause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nalysis".k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 or "root cause analysis"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h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33C3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83</w:t>
            </w:r>
          </w:p>
        </w:tc>
      </w:tr>
      <w:tr w:rsidR="00B06395" w:rsidRPr="00FE0D5A" w14:paraId="75B6DBE8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88746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A8748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verse outcome?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4C2EC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7041</w:t>
            </w:r>
          </w:p>
        </w:tc>
      </w:tr>
      <w:tr w:rsidR="00B06395" w:rsidRPr="00FE0D5A" w14:paraId="0F0F4117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F3D02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43497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lose call?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hw,k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26DE8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02</w:t>
            </w:r>
          </w:p>
        </w:tc>
      </w:tr>
      <w:tr w:rsidR="00B06395" w:rsidRPr="00FE0D5A" w14:paraId="57DDAC15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0C0B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EBAA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verse event?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kw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C322D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2717</w:t>
            </w:r>
          </w:p>
        </w:tc>
      </w:tr>
      <w:tr w:rsidR="00B06395" w:rsidRPr="00FE0D5A" w14:paraId="502EB9C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F8342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B6ED1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near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iss.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71ADF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56</w:t>
            </w:r>
          </w:p>
        </w:tc>
      </w:tr>
      <w:tr w:rsidR="00B06395" w:rsidRPr="00FE0D5A" w14:paraId="1CCA1C11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9B5D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131C6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near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isses.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F55C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23</w:t>
            </w:r>
          </w:p>
        </w:tc>
      </w:tr>
      <w:tr w:rsidR="00B06395" w:rsidRPr="00FE0D5A" w14:paraId="73A4B5B7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3862E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F498E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iatrogenic or iatrogenesis or misdiagnosis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5CB4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1741</w:t>
            </w:r>
          </w:p>
        </w:tc>
      </w:tr>
      <w:tr w:rsidR="00B06395" w:rsidRPr="00FE0D5A" w14:paraId="66EB5508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DC1389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63187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missed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iagnos?s.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7022D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435</w:t>
            </w:r>
          </w:p>
        </w:tc>
      </w:tr>
      <w:tr w:rsidR="00B06395" w:rsidRPr="00FE0D5A" w14:paraId="2E668FC8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A0831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93C69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drug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teractions.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F3E52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0090</w:t>
            </w:r>
          </w:p>
        </w:tc>
      </w:tr>
      <w:tr w:rsidR="00B06395" w:rsidRPr="00FE0D5A" w14:paraId="38846AF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6AF48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F2128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error* or mistake* or fault$) adj2 (medical or medication* or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iagnos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prevent* or detect* or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rescri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)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w,ti,ab,h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7BC01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8741</w:t>
            </w:r>
          </w:p>
        </w:tc>
      </w:tr>
      <w:tr w:rsidR="00B06395" w:rsidRPr="00FE0D5A" w14:paraId="620EF239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8338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D01C2" w14:textId="72E52F9E" w:rsidR="00B06395" w:rsidRPr="00FE0D5A" w:rsidRDefault="00B06395" w:rsidP="00163CD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entinal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event* or hospital </w:t>
            </w:r>
            <w:r w:rsidR="00163CDC"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ortality</w:t>
            </w: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(culture adj safety) or "culture of safety" or never event*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hw,k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928CC" w14:textId="183EFFE1" w:rsidR="00B06395" w:rsidRPr="00FE0D5A" w:rsidRDefault="00044428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6525</w:t>
            </w:r>
          </w:p>
        </w:tc>
      </w:tr>
      <w:tr w:rsidR="00B06395" w:rsidRPr="00FE0D5A" w14:paraId="5A22A35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F65EC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5FA2F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adverse or avoidable or preventable or unsafe or undesirable) adj1 (event* or outcome* or complication* or death or effect$ or accident$ or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jur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$)).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,ab,hw,kw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BA2D6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28323</w:t>
            </w:r>
          </w:p>
        </w:tc>
      </w:tr>
      <w:tr w:rsidR="00B06395" w:rsidRPr="00FE0D5A" w14:paraId="543618B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111E6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8A7D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r/21-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B52D9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54551</w:t>
            </w:r>
          </w:p>
        </w:tc>
      </w:tr>
      <w:tr w:rsidR="00B06395" w:rsidRPr="00FE0D5A" w14:paraId="32958586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EDBB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F5D35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 and 20 and 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7ABC6" w14:textId="77777777" w:rsidR="00B06395" w:rsidRPr="00FE0D5A" w:rsidRDefault="00883EE9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t>1520</w:t>
            </w:r>
          </w:p>
        </w:tc>
      </w:tr>
      <w:tr w:rsidR="00B06395" w:rsidRPr="00FE0D5A" w14:paraId="48EC45A9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0412B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0E025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limit 39 to (abstracts and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nglish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language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3B6E4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49</w:t>
            </w:r>
          </w:p>
        </w:tc>
      </w:tr>
      <w:tr w:rsidR="00B06395" w:rsidRPr="00B06395" w14:paraId="75584A9F" w14:textId="77777777" w:rsidTr="00B0639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92F66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C2F13" w14:textId="77777777" w:rsidR="00B06395" w:rsidRPr="00FE0D5A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limit 40 to </w:t>
            </w:r>
            <w:proofErr w:type="spellStart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yr</w:t>
            </w:r>
            <w:proofErr w:type="spellEnd"/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="201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6CFA1" w14:textId="77777777" w:rsidR="00B06395" w:rsidRPr="00B06395" w:rsidRDefault="00B06395" w:rsidP="00B0639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E0D5A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18</w:t>
            </w:r>
          </w:p>
        </w:tc>
      </w:tr>
    </w:tbl>
    <w:p w14:paraId="5733AE9F" w14:textId="77777777" w:rsidR="00B06395" w:rsidRDefault="00B06395"/>
    <w:sectPr w:rsidR="00B06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395"/>
    <w:rsid w:val="00044428"/>
    <w:rsid w:val="00095ABC"/>
    <w:rsid w:val="00163CDC"/>
    <w:rsid w:val="004B6B2B"/>
    <w:rsid w:val="007D61A8"/>
    <w:rsid w:val="00883EE9"/>
    <w:rsid w:val="00B06395"/>
    <w:rsid w:val="00D26F4C"/>
    <w:rsid w:val="00F70491"/>
    <w:rsid w:val="00FE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6A8CD"/>
  <w15:chartTrackingRefBased/>
  <w15:docId w15:val="{968753F7-92B4-41DA-81BC-1D8C17981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6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F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F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F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10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ears</dc:creator>
  <cp:keywords/>
  <dc:description/>
  <cp:lastModifiedBy>Bronwyn Newman</cp:lastModifiedBy>
  <cp:revision>3</cp:revision>
  <cp:lastPrinted>2021-02-19T00:22:00Z</cp:lastPrinted>
  <dcterms:created xsi:type="dcterms:W3CDTF">2021-03-24T03:58:00Z</dcterms:created>
  <dcterms:modified xsi:type="dcterms:W3CDTF">2021-03-26T02:55:00Z</dcterms:modified>
</cp:coreProperties>
</file>